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546B6" w14:textId="669A684D" w:rsidR="00667942" w:rsidRPr="00BB747A" w:rsidRDefault="00D17FEC" w:rsidP="00D17FEC">
      <w:pPr>
        <w:ind w:left="-284"/>
        <w:rPr>
          <w:b/>
        </w:rPr>
      </w:pPr>
      <w:r w:rsidRPr="00D17FEC">
        <w:rPr>
          <w:b/>
        </w:rPr>
        <w:t>Multimedia Appendix 10. Quadratic latent growth model for depressive symptomology.</w:t>
      </w:r>
    </w:p>
    <w:tbl>
      <w:tblPr>
        <w:tblStyle w:val="TableGrid"/>
        <w:tblW w:w="10356" w:type="dxa"/>
        <w:tblInd w:w="-289" w:type="dxa"/>
        <w:tblLook w:val="04A0" w:firstRow="1" w:lastRow="0" w:firstColumn="1" w:lastColumn="0" w:noHBand="0" w:noVBand="1"/>
      </w:tblPr>
      <w:tblGrid>
        <w:gridCol w:w="1980"/>
        <w:gridCol w:w="3686"/>
        <w:gridCol w:w="1104"/>
        <w:gridCol w:w="1000"/>
        <w:gridCol w:w="1000"/>
        <w:gridCol w:w="1586"/>
      </w:tblGrid>
      <w:tr w:rsidR="00667942" w:rsidRPr="00294759" w14:paraId="67216472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4C969B4B" w14:textId="77777777" w:rsidR="00667942" w:rsidRPr="00294759" w:rsidRDefault="00667942" w:rsidP="006B1656">
            <w:r w:rsidRPr="00294759">
              <w:t> </w:t>
            </w:r>
          </w:p>
        </w:tc>
        <w:tc>
          <w:tcPr>
            <w:tcW w:w="3686" w:type="dxa"/>
            <w:noWrap/>
            <w:hideMark/>
          </w:tcPr>
          <w:p w14:paraId="48D06AA8" w14:textId="77777777" w:rsidR="00667942" w:rsidRPr="00655C1F" w:rsidRDefault="00667942" w:rsidP="006B1656">
            <w:pPr>
              <w:jc w:val="center"/>
              <w:rPr>
                <w:b/>
              </w:rPr>
            </w:pPr>
            <w:r w:rsidRPr="00655C1F">
              <w:rPr>
                <w:b/>
              </w:rPr>
              <w:t>Variables</w:t>
            </w:r>
          </w:p>
        </w:tc>
        <w:tc>
          <w:tcPr>
            <w:tcW w:w="1104" w:type="dxa"/>
            <w:noWrap/>
            <w:hideMark/>
          </w:tcPr>
          <w:p w14:paraId="7E9883C6" w14:textId="77777777" w:rsidR="00667942" w:rsidRPr="00655C1F" w:rsidRDefault="00667942" w:rsidP="006B1656">
            <w:pPr>
              <w:jc w:val="center"/>
              <w:rPr>
                <w:b/>
              </w:rPr>
            </w:pPr>
            <w:r w:rsidRPr="00655C1F">
              <w:rPr>
                <w:b/>
              </w:rPr>
              <w:t>Estimate</w:t>
            </w:r>
            <w:r>
              <w:rPr>
                <w:b/>
              </w:rPr>
              <w:t>s</w:t>
            </w:r>
          </w:p>
        </w:tc>
        <w:tc>
          <w:tcPr>
            <w:tcW w:w="1000" w:type="dxa"/>
            <w:noWrap/>
            <w:hideMark/>
          </w:tcPr>
          <w:p w14:paraId="3C042D7A" w14:textId="77777777" w:rsidR="00667942" w:rsidRPr="00655C1F" w:rsidRDefault="00667942" w:rsidP="006B1656">
            <w:pPr>
              <w:jc w:val="center"/>
              <w:rPr>
                <w:b/>
              </w:rPr>
            </w:pPr>
            <w:r w:rsidRPr="00655C1F">
              <w:rPr>
                <w:b/>
              </w:rPr>
              <w:t>SE</w:t>
            </w:r>
          </w:p>
        </w:tc>
        <w:tc>
          <w:tcPr>
            <w:tcW w:w="1000" w:type="dxa"/>
            <w:noWrap/>
            <w:hideMark/>
          </w:tcPr>
          <w:p w14:paraId="0751868D" w14:textId="77777777" w:rsidR="00667942" w:rsidRPr="00655C1F" w:rsidRDefault="00667942" w:rsidP="006B1656">
            <w:pPr>
              <w:jc w:val="center"/>
              <w:rPr>
                <w:b/>
                <w:i/>
                <w:iCs/>
              </w:rPr>
            </w:pPr>
            <w:r w:rsidRPr="00655C1F">
              <w:rPr>
                <w:b/>
                <w:i/>
                <w:iCs/>
              </w:rPr>
              <w:t>p-value</w:t>
            </w:r>
          </w:p>
        </w:tc>
        <w:tc>
          <w:tcPr>
            <w:tcW w:w="1586" w:type="dxa"/>
            <w:hideMark/>
          </w:tcPr>
          <w:p w14:paraId="5DA391E8" w14:textId="77777777" w:rsidR="00667942" w:rsidRPr="00655C1F" w:rsidRDefault="00667942" w:rsidP="006B1656">
            <w:pPr>
              <w:jc w:val="center"/>
              <w:rPr>
                <w:b/>
              </w:rPr>
            </w:pPr>
            <w:r w:rsidRPr="00655C1F">
              <w:rPr>
                <w:b/>
              </w:rPr>
              <w:t>95% CI</w:t>
            </w:r>
          </w:p>
        </w:tc>
      </w:tr>
      <w:tr w:rsidR="00667942" w:rsidRPr="00294759" w14:paraId="370C37F5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07174A3A" w14:textId="77777777" w:rsidR="00667942" w:rsidRPr="00294759" w:rsidRDefault="00667942" w:rsidP="006B1656">
            <w:r>
              <w:t>Intercept</w:t>
            </w:r>
          </w:p>
        </w:tc>
        <w:tc>
          <w:tcPr>
            <w:tcW w:w="3686" w:type="dxa"/>
            <w:noWrap/>
            <w:hideMark/>
          </w:tcPr>
          <w:p w14:paraId="23873A43" w14:textId="77777777" w:rsidR="00667942" w:rsidRPr="00294759" w:rsidRDefault="00667942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15D2CFBE" w14:textId="77777777" w:rsidR="00667942" w:rsidRPr="00294759" w:rsidRDefault="00667942" w:rsidP="006B1656">
            <w:r w:rsidRPr="00294759">
              <w:t>-0.610</w:t>
            </w:r>
          </w:p>
        </w:tc>
        <w:tc>
          <w:tcPr>
            <w:tcW w:w="1000" w:type="dxa"/>
            <w:noWrap/>
            <w:hideMark/>
          </w:tcPr>
          <w:p w14:paraId="537876BA" w14:textId="77777777" w:rsidR="00667942" w:rsidRPr="00294759" w:rsidRDefault="00667942" w:rsidP="006B1656">
            <w:r w:rsidRPr="00294759">
              <w:t>1.344</w:t>
            </w:r>
          </w:p>
        </w:tc>
        <w:tc>
          <w:tcPr>
            <w:tcW w:w="1000" w:type="dxa"/>
            <w:noWrap/>
            <w:hideMark/>
          </w:tcPr>
          <w:p w14:paraId="4F6F9B15" w14:textId="77777777" w:rsidR="00667942" w:rsidRPr="00294759" w:rsidRDefault="00667942" w:rsidP="006B1656">
            <w:r w:rsidRPr="00294759">
              <w:t>0.650</w:t>
            </w:r>
          </w:p>
        </w:tc>
        <w:tc>
          <w:tcPr>
            <w:tcW w:w="1586" w:type="dxa"/>
            <w:noWrap/>
            <w:hideMark/>
          </w:tcPr>
          <w:p w14:paraId="079D427C" w14:textId="77777777" w:rsidR="00667942" w:rsidRPr="00294759" w:rsidRDefault="00667942" w:rsidP="006B1656">
            <w:r w:rsidRPr="00294759">
              <w:t>-3.243</w:t>
            </w:r>
            <w:r>
              <w:t>, 2.024</w:t>
            </w:r>
          </w:p>
        </w:tc>
      </w:tr>
      <w:tr w:rsidR="00667942" w:rsidRPr="00294759" w14:paraId="07D99E1D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6ACB9296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1EC36381" w14:textId="77777777" w:rsidR="00667942" w:rsidRPr="00294759" w:rsidRDefault="00667942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48CD0BA1" w14:textId="77777777" w:rsidR="00667942" w:rsidRPr="00294759" w:rsidRDefault="00667942" w:rsidP="006B1656">
            <w:r w:rsidRPr="00294759">
              <w:t>-1.248</w:t>
            </w:r>
          </w:p>
        </w:tc>
        <w:tc>
          <w:tcPr>
            <w:tcW w:w="1000" w:type="dxa"/>
            <w:noWrap/>
            <w:hideMark/>
          </w:tcPr>
          <w:p w14:paraId="7D43E910" w14:textId="77777777" w:rsidR="00667942" w:rsidRPr="00294759" w:rsidRDefault="00667942" w:rsidP="006B1656">
            <w:r w:rsidRPr="00294759">
              <w:t>1.063</w:t>
            </w:r>
          </w:p>
        </w:tc>
        <w:tc>
          <w:tcPr>
            <w:tcW w:w="1000" w:type="dxa"/>
            <w:noWrap/>
            <w:hideMark/>
          </w:tcPr>
          <w:p w14:paraId="31511941" w14:textId="77777777" w:rsidR="00667942" w:rsidRPr="00294759" w:rsidRDefault="00667942" w:rsidP="006B1656">
            <w:r w:rsidRPr="00294759">
              <w:t>0.241</w:t>
            </w:r>
          </w:p>
        </w:tc>
        <w:tc>
          <w:tcPr>
            <w:tcW w:w="1586" w:type="dxa"/>
            <w:noWrap/>
            <w:hideMark/>
          </w:tcPr>
          <w:p w14:paraId="0F4291A2" w14:textId="77777777" w:rsidR="00667942" w:rsidRPr="00294759" w:rsidRDefault="00667942" w:rsidP="006B1656">
            <w:r w:rsidRPr="00294759">
              <w:t>-3.332</w:t>
            </w:r>
            <w:r>
              <w:t>, 0.836</w:t>
            </w:r>
          </w:p>
        </w:tc>
      </w:tr>
      <w:tr w:rsidR="00667942" w:rsidRPr="00294759" w14:paraId="36E5BDC1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42938318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0191147" w14:textId="77777777" w:rsidR="00667942" w:rsidRPr="00294759" w:rsidRDefault="00667942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4CB8974D" w14:textId="77777777" w:rsidR="00667942" w:rsidRPr="00294759" w:rsidRDefault="00667942" w:rsidP="006B1656">
            <w:r w:rsidRPr="00294759">
              <w:t>-2.897</w:t>
            </w:r>
          </w:p>
        </w:tc>
        <w:tc>
          <w:tcPr>
            <w:tcW w:w="1000" w:type="dxa"/>
            <w:noWrap/>
            <w:hideMark/>
          </w:tcPr>
          <w:p w14:paraId="60913BE3" w14:textId="77777777" w:rsidR="00667942" w:rsidRPr="00294759" w:rsidRDefault="00667942" w:rsidP="006B1656">
            <w:r w:rsidRPr="00294759">
              <w:t>1.136</w:t>
            </w:r>
          </w:p>
        </w:tc>
        <w:tc>
          <w:tcPr>
            <w:tcW w:w="1000" w:type="dxa"/>
            <w:noWrap/>
            <w:hideMark/>
          </w:tcPr>
          <w:p w14:paraId="3EB36847" w14:textId="77777777" w:rsidR="00667942" w:rsidRPr="007E7A5D" w:rsidRDefault="00667942" w:rsidP="006B1656">
            <w:pPr>
              <w:rPr>
                <w:b/>
              </w:rPr>
            </w:pPr>
            <w:r w:rsidRPr="007E7A5D">
              <w:rPr>
                <w:b/>
              </w:rPr>
              <w:t>0.011</w:t>
            </w:r>
          </w:p>
        </w:tc>
        <w:tc>
          <w:tcPr>
            <w:tcW w:w="1586" w:type="dxa"/>
            <w:noWrap/>
            <w:hideMark/>
          </w:tcPr>
          <w:p w14:paraId="03B44C74" w14:textId="77777777" w:rsidR="00667942" w:rsidRPr="007E7A5D" w:rsidRDefault="00667942" w:rsidP="006B1656">
            <w:pPr>
              <w:rPr>
                <w:b/>
              </w:rPr>
            </w:pPr>
            <w:r w:rsidRPr="007E7A5D">
              <w:rPr>
                <w:b/>
              </w:rPr>
              <w:t>-5.124, -0.669</w:t>
            </w:r>
          </w:p>
        </w:tc>
      </w:tr>
      <w:tr w:rsidR="00667942" w:rsidRPr="00294759" w14:paraId="5982EEE9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26AD771F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67BFAA37" w14:textId="77777777" w:rsidR="00667942" w:rsidRPr="00294759" w:rsidRDefault="00667942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3EF1E489" w14:textId="77777777" w:rsidR="00667942" w:rsidRPr="00294759" w:rsidRDefault="00667942" w:rsidP="006B1656">
            <w:r w:rsidRPr="00294759">
              <w:t>1.445</w:t>
            </w:r>
          </w:p>
        </w:tc>
        <w:tc>
          <w:tcPr>
            <w:tcW w:w="1000" w:type="dxa"/>
            <w:noWrap/>
            <w:hideMark/>
          </w:tcPr>
          <w:p w14:paraId="60D92C77" w14:textId="77777777" w:rsidR="00667942" w:rsidRPr="00294759" w:rsidRDefault="00667942" w:rsidP="006B1656">
            <w:r w:rsidRPr="00294759">
              <w:t>1.603</w:t>
            </w:r>
          </w:p>
        </w:tc>
        <w:tc>
          <w:tcPr>
            <w:tcW w:w="1000" w:type="dxa"/>
            <w:noWrap/>
            <w:hideMark/>
          </w:tcPr>
          <w:p w14:paraId="068BC320" w14:textId="77777777" w:rsidR="00667942" w:rsidRPr="00294759" w:rsidRDefault="00667942" w:rsidP="006B1656">
            <w:r w:rsidRPr="00294759">
              <w:t>0.367</w:t>
            </w:r>
          </w:p>
        </w:tc>
        <w:tc>
          <w:tcPr>
            <w:tcW w:w="1586" w:type="dxa"/>
            <w:noWrap/>
            <w:hideMark/>
          </w:tcPr>
          <w:p w14:paraId="3AC959B3" w14:textId="77777777" w:rsidR="00667942" w:rsidRPr="00294759" w:rsidRDefault="00667942" w:rsidP="006B1656">
            <w:r w:rsidRPr="00294759">
              <w:t>-1.697</w:t>
            </w:r>
            <w:r>
              <w:t>, 4.587</w:t>
            </w:r>
          </w:p>
        </w:tc>
      </w:tr>
      <w:tr w:rsidR="00667942" w:rsidRPr="00294759" w14:paraId="6DC4F112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0F14340B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151D43D8" w14:textId="77777777" w:rsidR="00667942" w:rsidRPr="00294759" w:rsidRDefault="00667942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1EC071A3" w14:textId="77777777" w:rsidR="00667942" w:rsidRPr="00294759" w:rsidRDefault="00667942" w:rsidP="006B1656">
            <w:r w:rsidRPr="00294759">
              <w:t>0.897</w:t>
            </w:r>
          </w:p>
        </w:tc>
        <w:tc>
          <w:tcPr>
            <w:tcW w:w="1000" w:type="dxa"/>
            <w:noWrap/>
            <w:hideMark/>
          </w:tcPr>
          <w:p w14:paraId="57D44E95" w14:textId="77777777" w:rsidR="00667942" w:rsidRPr="00294759" w:rsidRDefault="00667942" w:rsidP="006B1656">
            <w:r w:rsidRPr="00294759">
              <w:t>1.464</w:t>
            </w:r>
          </w:p>
        </w:tc>
        <w:tc>
          <w:tcPr>
            <w:tcW w:w="1000" w:type="dxa"/>
            <w:noWrap/>
            <w:hideMark/>
          </w:tcPr>
          <w:p w14:paraId="06D79834" w14:textId="77777777" w:rsidR="00667942" w:rsidRPr="00294759" w:rsidRDefault="00667942" w:rsidP="006B1656">
            <w:r w:rsidRPr="00294759">
              <w:t>0.540</w:t>
            </w:r>
          </w:p>
        </w:tc>
        <w:tc>
          <w:tcPr>
            <w:tcW w:w="1586" w:type="dxa"/>
            <w:noWrap/>
            <w:hideMark/>
          </w:tcPr>
          <w:p w14:paraId="17F6AFDA" w14:textId="77777777" w:rsidR="00667942" w:rsidRPr="00294759" w:rsidRDefault="00667942" w:rsidP="006B1656">
            <w:r w:rsidRPr="00294759">
              <w:t>-1.972</w:t>
            </w:r>
            <w:r>
              <w:t>, 3.766</w:t>
            </w:r>
          </w:p>
        </w:tc>
      </w:tr>
      <w:tr w:rsidR="00667942" w:rsidRPr="00294759" w14:paraId="2A419CD6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37612631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2502F9F2" w14:textId="77777777" w:rsidR="00667942" w:rsidRPr="00294759" w:rsidRDefault="00667942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7E3B9213" w14:textId="77777777" w:rsidR="00667942" w:rsidRPr="00294759" w:rsidRDefault="00667942" w:rsidP="006B1656">
            <w:r w:rsidRPr="00294759">
              <w:t>-1.454</w:t>
            </w:r>
          </w:p>
        </w:tc>
        <w:tc>
          <w:tcPr>
            <w:tcW w:w="1000" w:type="dxa"/>
            <w:noWrap/>
            <w:hideMark/>
          </w:tcPr>
          <w:p w14:paraId="4E5FE8F3" w14:textId="77777777" w:rsidR="00667942" w:rsidRPr="00294759" w:rsidRDefault="00667942" w:rsidP="006B1656">
            <w:r w:rsidRPr="00294759">
              <w:t>0.639</w:t>
            </w:r>
          </w:p>
        </w:tc>
        <w:tc>
          <w:tcPr>
            <w:tcW w:w="1000" w:type="dxa"/>
            <w:noWrap/>
            <w:hideMark/>
          </w:tcPr>
          <w:p w14:paraId="50788A78" w14:textId="77777777" w:rsidR="00667942" w:rsidRPr="00655C1F" w:rsidRDefault="00667942" w:rsidP="006B1656">
            <w:pPr>
              <w:rPr>
                <w:b/>
              </w:rPr>
            </w:pPr>
            <w:r w:rsidRPr="00655C1F">
              <w:rPr>
                <w:b/>
              </w:rPr>
              <w:t>0.023</w:t>
            </w:r>
          </w:p>
        </w:tc>
        <w:tc>
          <w:tcPr>
            <w:tcW w:w="1586" w:type="dxa"/>
            <w:noWrap/>
            <w:hideMark/>
          </w:tcPr>
          <w:p w14:paraId="3B64EF6B" w14:textId="77777777" w:rsidR="00667942" w:rsidRPr="00655C1F" w:rsidRDefault="00667942" w:rsidP="006B1656">
            <w:pPr>
              <w:rPr>
                <w:b/>
              </w:rPr>
            </w:pPr>
            <w:r w:rsidRPr="00655C1F">
              <w:rPr>
                <w:b/>
              </w:rPr>
              <w:t>-2.707, -0.202</w:t>
            </w:r>
          </w:p>
        </w:tc>
      </w:tr>
      <w:tr w:rsidR="00667942" w:rsidRPr="00294759" w14:paraId="4112FCDE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322A83BA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240C4313" w14:textId="77777777" w:rsidR="00667942" w:rsidRPr="00294759" w:rsidRDefault="00667942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0575F4D7" w14:textId="77777777" w:rsidR="00667942" w:rsidRPr="00294759" w:rsidRDefault="00667942" w:rsidP="006B1656">
            <w:r w:rsidRPr="00294759">
              <w:t>-0.133</w:t>
            </w:r>
          </w:p>
        </w:tc>
        <w:tc>
          <w:tcPr>
            <w:tcW w:w="1000" w:type="dxa"/>
            <w:noWrap/>
            <w:hideMark/>
          </w:tcPr>
          <w:p w14:paraId="193E93C8" w14:textId="77777777" w:rsidR="00667942" w:rsidRPr="00294759" w:rsidRDefault="00667942" w:rsidP="006B1656">
            <w:r w:rsidRPr="00294759">
              <w:t>0.050</w:t>
            </w:r>
          </w:p>
        </w:tc>
        <w:tc>
          <w:tcPr>
            <w:tcW w:w="1000" w:type="dxa"/>
            <w:noWrap/>
            <w:hideMark/>
          </w:tcPr>
          <w:p w14:paraId="10B81190" w14:textId="77777777" w:rsidR="00667942" w:rsidRPr="00655C1F" w:rsidRDefault="00667942" w:rsidP="006B1656">
            <w:pPr>
              <w:rPr>
                <w:b/>
              </w:rPr>
            </w:pPr>
            <w:r w:rsidRPr="00655C1F">
              <w:rPr>
                <w:b/>
              </w:rPr>
              <w:t>0.008</w:t>
            </w:r>
          </w:p>
        </w:tc>
        <w:tc>
          <w:tcPr>
            <w:tcW w:w="1586" w:type="dxa"/>
            <w:noWrap/>
            <w:hideMark/>
          </w:tcPr>
          <w:p w14:paraId="008673BE" w14:textId="77777777" w:rsidR="00667942" w:rsidRPr="00655C1F" w:rsidRDefault="00667942" w:rsidP="006B1656">
            <w:pPr>
              <w:rPr>
                <w:b/>
              </w:rPr>
            </w:pPr>
            <w:r w:rsidRPr="00655C1F">
              <w:rPr>
                <w:b/>
              </w:rPr>
              <w:t>-0.232, -0.035</w:t>
            </w:r>
          </w:p>
        </w:tc>
      </w:tr>
      <w:tr w:rsidR="00667942" w:rsidRPr="00294759" w14:paraId="3C00B363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107B9703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705CFC2B" w14:textId="77777777" w:rsidR="00667942" w:rsidRPr="00294759" w:rsidRDefault="00667942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3A42F2A9" w14:textId="77777777" w:rsidR="00667942" w:rsidRPr="00294759" w:rsidRDefault="00667942" w:rsidP="006B1656">
            <w:r w:rsidRPr="00294759">
              <w:t>0.703</w:t>
            </w:r>
          </w:p>
        </w:tc>
        <w:tc>
          <w:tcPr>
            <w:tcW w:w="1000" w:type="dxa"/>
            <w:noWrap/>
            <w:hideMark/>
          </w:tcPr>
          <w:p w14:paraId="35640CBF" w14:textId="77777777" w:rsidR="00667942" w:rsidRPr="00294759" w:rsidRDefault="00667942" w:rsidP="006B1656">
            <w:r w:rsidRPr="00294759">
              <w:t>0.150</w:t>
            </w:r>
          </w:p>
        </w:tc>
        <w:tc>
          <w:tcPr>
            <w:tcW w:w="1000" w:type="dxa"/>
            <w:noWrap/>
            <w:hideMark/>
          </w:tcPr>
          <w:p w14:paraId="5A49BC93" w14:textId="77777777" w:rsidR="00667942" w:rsidRPr="00655C1F" w:rsidRDefault="00667942" w:rsidP="006B1656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59D42E4A" w14:textId="77777777" w:rsidR="00667942" w:rsidRPr="00655C1F" w:rsidRDefault="00667942" w:rsidP="006B1656">
            <w:pPr>
              <w:rPr>
                <w:b/>
              </w:rPr>
            </w:pPr>
            <w:r w:rsidRPr="00655C1F">
              <w:rPr>
                <w:b/>
              </w:rPr>
              <w:t>0.408, 0.997</w:t>
            </w:r>
          </w:p>
        </w:tc>
      </w:tr>
      <w:tr w:rsidR="00667942" w:rsidRPr="00294759" w14:paraId="78CE47E8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01EEA307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AF0F0A7" w14:textId="77777777" w:rsidR="00667942" w:rsidRPr="00294759" w:rsidRDefault="00667942" w:rsidP="006B1656"/>
        </w:tc>
        <w:tc>
          <w:tcPr>
            <w:tcW w:w="1104" w:type="dxa"/>
            <w:noWrap/>
            <w:hideMark/>
          </w:tcPr>
          <w:p w14:paraId="484CF77C" w14:textId="77777777" w:rsidR="00667942" w:rsidRPr="00294759" w:rsidRDefault="00667942" w:rsidP="006B1656"/>
        </w:tc>
        <w:tc>
          <w:tcPr>
            <w:tcW w:w="1000" w:type="dxa"/>
            <w:noWrap/>
            <w:hideMark/>
          </w:tcPr>
          <w:p w14:paraId="4BBF1F19" w14:textId="77777777" w:rsidR="00667942" w:rsidRPr="00294759" w:rsidRDefault="00667942" w:rsidP="006B1656"/>
        </w:tc>
        <w:tc>
          <w:tcPr>
            <w:tcW w:w="1000" w:type="dxa"/>
            <w:noWrap/>
            <w:hideMark/>
          </w:tcPr>
          <w:p w14:paraId="7E18CDC2" w14:textId="77777777" w:rsidR="00667942" w:rsidRPr="00294759" w:rsidRDefault="00667942" w:rsidP="006B1656"/>
        </w:tc>
        <w:tc>
          <w:tcPr>
            <w:tcW w:w="1586" w:type="dxa"/>
            <w:noWrap/>
            <w:hideMark/>
          </w:tcPr>
          <w:p w14:paraId="189A76DA" w14:textId="77777777" w:rsidR="00667942" w:rsidRPr="00294759" w:rsidRDefault="00667942" w:rsidP="006B1656"/>
        </w:tc>
      </w:tr>
      <w:tr w:rsidR="00667942" w:rsidRPr="00294759" w14:paraId="44C38E0E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1CA990C3" w14:textId="77777777" w:rsidR="00667942" w:rsidRPr="00294759" w:rsidRDefault="00667942" w:rsidP="006B1656">
            <w:r>
              <w:t>Slope</w:t>
            </w:r>
          </w:p>
        </w:tc>
        <w:tc>
          <w:tcPr>
            <w:tcW w:w="3686" w:type="dxa"/>
            <w:noWrap/>
            <w:hideMark/>
          </w:tcPr>
          <w:p w14:paraId="30233785" w14:textId="77777777" w:rsidR="00667942" w:rsidRPr="00294759" w:rsidRDefault="00667942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5215C960" w14:textId="77777777" w:rsidR="00667942" w:rsidRPr="00294759" w:rsidRDefault="00667942" w:rsidP="006B1656">
            <w:r w:rsidRPr="00294759">
              <w:t>-0.669</w:t>
            </w:r>
          </w:p>
        </w:tc>
        <w:tc>
          <w:tcPr>
            <w:tcW w:w="1000" w:type="dxa"/>
            <w:noWrap/>
            <w:hideMark/>
          </w:tcPr>
          <w:p w14:paraId="28DB3C79" w14:textId="77777777" w:rsidR="00667942" w:rsidRPr="00294759" w:rsidRDefault="00667942" w:rsidP="006B1656">
            <w:r w:rsidRPr="00294759">
              <w:t>0.764</w:t>
            </w:r>
          </w:p>
        </w:tc>
        <w:tc>
          <w:tcPr>
            <w:tcW w:w="1000" w:type="dxa"/>
            <w:noWrap/>
            <w:hideMark/>
          </w:tcPr>
          <w:p w14:paraId="7DABA434" w14:textId="77777777" w:rsidR="00667942" w:rsidRPr="00294759" w:rsidRDefault="00667942" w:rsidP="006B1656">
            <w:r w:rsidRPr="00294759">
              <w:t>0.381</w:t>
            </w:r>
          </w:p>
        </w:tc>
        <w:tc>
          <w:tcPr>
            <w:tcW w:w="1586" w:type="dxa"/>
            <w:noWrap/>
            <w:hideMark/>
          </w:tcPr>
          <w:p w14:paraId="3CC74C36" w14:textId="77777777" w:rsidR="00667942" w:rsidRPr="00294759" w:rsidRDefault="00667942" w:rsidP="006B1656">
            <w:r w:rsidRPr="00294759">
              <w:t>-2.167</w:t>
            </w:r>
            <w:r>
              <w:t>, 0.829</w:t>
            </w:r>
          </w:p>
        </w:tc>
      </w:tr>
      <w:tr w:rsidR="00667942" w:rsidRPr="00294759" w14:paraId="269F4A64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1D2D9225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784C4DDC" w14:textId="77777777" w:rsidR="00667942" w:rsidRPr="00294759" w:rsidRDefault="00667942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2253E882" w14:textId="77777777" w:rsidR="00667942" w:rsidRPr="00294759" w:rsidRDefault="00667942" w:rsidP="006B1656">
            <w:r w:rsidRPr="00294759">
              <w:t>-1.011</w:t>
            </w:r>
          </w:p>
        </w:tc>
        <w:tc>
          <w:tcPr>
            <w:tcW w:w="1000" w:type="dxa"/>
            <w:noWrap/>
            <w:hideMark/>
          </w:tcPr>
          <w:p w14:paraId="080B992C" w14:textId="77777777" w:rsidR="00667942" w:rsidRPr="00294759" w:rsidRDefault="00667942" w:rsidP="006B1656">
            <w:r w:rsidRPr="00294759">
              <w:t>0.699</w:t>
            </w:r>
          </w:p>
        </w:tc>
        <w:tc>
          <w:tcPr>
            <w:tcW w:w="1000" w:type="dxa"/>
            <w:noWrap/>
            <w:hideMark/>
          </w:tcPr>
          <w:p w14:paraId="3FFFED93" w14:textId="77777777" w:rsidR="00667942" w:rsidRPr="00294759" w:rsidRDefault="00667942" w:rsidP="006B1656">
            <w:r w:rsidRPr="00294759">
              <w:t>0.148</w:t>
            </w:r>
          </w:p>
        </w:tc>
        <w:tc>
          <w:tcPr>
            <w:tcW w:w="1586" w:type="dxa"/>
            <w:noWrap/>
            <w:hideMark/>
          </w:tcPr>
          <w:p w14:paraId="5849E9E8" w14:textId="77777777" w:rsidR="00667942" w:rsidRPr="00294759" w:rsidRDefault="00667942" w:rsidP="006B1656">
            <w:r w:rsidRPr="00294759">
              <w:t>-2.381</w:t>
            </w:r>
            <w:r>
              <w:t>, 0.358</w:t>
            </w:r>
          </w:p>
        </w:tc>
      </w:tr>
      <w:tr w:rsidR="00667942" w:rsidRPr="00294759" w14:paraId="2227C57E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47F5A164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53D429C" w14:textId="77777777" w:rsidR="00667942" w:rsidRPr="00294759" w:rsidRDefault="00667942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0A3126E1" w14:textId="77777777" w:rsidR="00667942" w:rsidRPr="00294759" w:rsidRDefault="00667942" w:rsidP="006B1656">
            <w:r w:rsidRPr="00294759">
              <w:t>0.364</w:t>
            </w:r>
          </w:p>
        </w:tc>
        <w:tc>
          <w:tcPr>
            <w:tcW w:w="1000" w:type="dxa"/>
            <w:noWrap/>
            <w:hideMark/>
          </w:tcPr>
          <w:p w14:paraId="1AAD2ECD" w14:textId="77777777" w:rsidR="00667942" w:rsidRPr="00294759" w:rsidRDefault="00667942" w:rsidP="006B1656">
            <w:r w:rsidRPr="00294759">
              <w:t>0.672</w:t>
            </w:r>
          </w:p>
        </w:tc>
        <w:tc>
          <w:tcPr>
            <w:tcW w:w="1000" w:type="dxa"/>
            <w:noWrap/>
            <w:hideMark/>
          </w:tcPr>
          <w:p w14:paraId="00E936A2" w14:textId="77777777" w:rsidR="00667942" w:rsidRPr="00294759" w:rsidRDefault="00667942" w:rsidP="006B1656">
            <w:r w:rsidRPr="00294759">
              <w:t>0.588</w:t>
            </w:r>
          </w:p>
        </w:tc>
        <w:tc>
          <w:tcPr>
            <w:tcW w:w="1586" w:type="dxa"/>
            <w:noWrap/>
            <w:hideMark/>
          </w:tcPr>
          <w:p w14:paraId="0DE19542" w14:textId="77777777" w:rsidR="00667942" w:rsidRPr="00294759" w:rsidRDefault="00667942" w:rsidP="006B1656">
            <w:r w:rsidRPr="00294759">
              <w:t>-0.953</w:t>
            </w:r>
            <w:r>
              <w:t>, 1.680</w:t>
            </w:r>
          </w:p>
        </w:tc>
      </w:tr>
      <w:tr w:rsidR="00667942" w:rsidRPr="00294759" w14:paraId="12A81E4F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6AD040CF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52533913" w14:textId="77777777" w:rsidR="00667942" w:rsidRPr="00294759" w:rsidRDefault="00667942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5DC1777A" w14:textId="77777777" w:rsidR="00667942" w:rsidRPr="00294759" w:rsidRDefault="00667942" w:rsidP="006B1656">
            <w:r w:rsidRPr="00294759">
              <w:t>-0.295</w:t>
            </w:r>
          </w:p>
        </w:tc>
        <w:tc>
          <w:tcPr>
            <w:tcW w:w="1000" w:type="dxa"/>
            <w:noWrap/>
            <w:hideMark/>
          </w:tcPr>
          <w:p w14:paraId="62115A89" w14:textId="77777777" w:rsidR="00667942" w:rsidRPr="00294759" w:rsidRDefault="00667942" w:rsidP="006B1656">
            <w:r w:rsidRPr="00294759">
              <w:t>0.856</w:t>
            </w:r>
          </w:p>
        </w:tc>
        <w:tc>
          <w:tcPr>
            <w:tcW w:w="1000" w:type="dxa"/>
            <w:noWrap/>
            <w:hideMark/>
          </w:tcPr>
          <w:p w14:paraId="4ECB2418" w14:textId="77777777" w:rsidR="00667942" w:rsidRPr="00294759" w:rsidRDefault="00667942" w:rsidP="006B1656">
            <w:r w:rsidRPr="00294759">
              <w:t>0.730</w:t>
            </w:r>
          </w:p>
        </w:tc>
        <w:tc>
          <w:tcPr>
            <w:tcW w:w="1586" w:type="dxa"/>
            <w:noWrap/>
            <w:hideMark/>
          </w:tcPr>
          <w:p w14:paraId="62347CE4" w14:textId="77777777" w:rsidR="00667942" w:rsidRPr="00294759" w:rsidRDefault="00667942" w:rsidP="006B1656">
            <w:r w:rsidRPr="00294759">
              <w:t>-1.972</w:t>
            </w:r>
            <w:r>
              <w:t>, 1.382</w:t>
            </w:r>
          </w:p>
        </w:tc>
      </w:tr>
      <w:tr w:rsidR="00667942" w:rsidRPr="00294759" w14:paraId="54834070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569F6A41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CBC2A3D" w14:textId="77777777" w:rsidR="00667942" w:rsidRPr="00294759" w:rsidRDefault="00667942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19AD2BD9" w14:textId="77777777" w:rsidR="00667942" w:rsidRPr="00294759" w:rsidRDefault="00667942" w:rsidP="006B1656">
            <w:r w:rsidRPr="00294759">
              <w:t>-0.018</w:t>
            </w:r>
          </w:p>
        </w:tc>
        <w:tc>
          <w:tcPr>
            <w:tcW w:w="1000" w:type="dxa"/>
            <w:noWrap/>
            <w:hideMark/>
          </w:tcPr>
          <w:p w14:paraId="2377D476" w14:textId="77777777" w:rsidR="00667942" w:rsidRPr="00294759" w:rsidRDefault="00667942" w:rsidP="006B1656">
            <w:r w:rsidRPr="00294759">
              <w:t>0.846</w:t>
            </w:r>
          </w:p>
        </w:tc>
        <w:tc>
          <w:tcPr>
            <w:tcW w:w="1000" w:type="dxa"/>
            <w:noWrap/>
            <w:hideMark/>
          </w:tcPr>
          <w:p w14:paraId="471E8849" w14:textId="77777777" w:rsidR="00667942" w:rsidRPr="00294759" w:rsidRDefault="00667942" w:rsidP="006B1656">
            <w:r w:rsidRPr="00294759">
              <w:t>0.983</w:t>
            </w:r>
          </w:p>
        </w:tc>
        <w:tc>
          <w:tcPr>
            <w:tcW w:w="1586" w:type="dxa"/>
            <w:noWrap/>
            <w:hideMark/>
          </w:tcPr>
          <w:p w14:paraId="795F350E" w14:textId="77777777" w:rsidR="00667942" w:rsidRPr="00294759" w:rsidRDefault="00667942" w:rsidP="006B1656">
            <w:r w:rsidRPr="00294759">
              <w:t>-1.676</w:t>
            </w:r>
            <w:r>
              <w:t>, 1.639</w:t>
            </w:r>
          </w:p>
        </w:tc>
      </w:tr>
      <w:tr w:rsidR="00667942" w:rsidRPr="00294759" w14:paraId="1E9FC130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4A4BE752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5CF61E70" w14:textId="77777777" w:rsidR="00667942" w:rsidRPr="00294759" w:rsidRDefault="00667942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68FA8CDF" w14:textId="77777777" w:rsidR="00667942" w:rsidRPr="00294759" w:rsidRDefault="00667942" w:rsidP="006B1656">
            <w:r w:rsidRPr="00294759">
              <w:t>-0.318</w:t>
            </w:r>
          </w:p>
        </w:tc>
        <w:tc>
          <w:tcPr>
            <w:tcW w:w="1000" w:type="dxa"/>
            <w:noWrap/>
            <w:hideMark/>
          </w:tcPr>
          <w:p w14:paraId="6EFB2D36" w14:textId="77777777" w:rsidR="00667942" w:rsidRPr="00294759" w:rsidRDefault="00667942" w:rsidP="006B1656">
            <w:r w:rsidRPr="00294759">
              <w:t>0.343</w:t>
            </w:r>
          </w:p>
        </w:tc>
        <w:tc>
          <w:tcPr>
            <w:tcW w:w="1000" w:type="dxa"/>
            <w:noWrap/>
            <w:hideMark/>
          </w:tcPr>
          <w:p w14:paraId="35026788" w14:textId="77777777" w:rsidR="00667942" w:rsidRPr="00294759" w:rsidRDefault="00667942" w:rsidP="006B1656">
            <w:r w:rsidRPr="00294759">
              <w:t>0.354</w:t>
            </w:r>
          </w:p>
        </w:tc>
        <w:tc>
          <w:tcPr>
            <w:tcW w:w="1586" w:type="dxa"/>
            <w:noWrap/>
            <w:hideMark/>
          </w:tcPr>
          <w:p w14:paraId="384A8A13" w14:textId="77777777" w:rsidR="00667942" w:rsidRPr="00294759" w:rsidRDefault="00667942" w:rsidP="006B1656">
            <w:r w:rsidRPr="00294759">
              <w:t>-0.990</w:t>
            </w:r>
            <w:r>
              <w:t>, 0.354</w:t>
            </w:r>
          </w:p>
        </w:tc>
      </w:tr>
      <w:tr w:rsidR="00667942" w:rsidRPr="00294759" w14:paraId="75BAD5EE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71C31072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635AE697" w14:textId="77777777" w:rsidR="00667942" w:rsidRPr="00294759" w:rsidRDefault="00667942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314D0E64" w14:textId="77777777" w:rsidR="00667942" w:rsidRPr="00294759" w:rsidRDefault="00667942" w:rsidP="006B1656">
            <w:r w:rsidRPr="00294759">
              <w:t>0.030</w:t>
            </w:r>
          </w:p>
        </w:tc>
        <w:tc>
          <w:tcPr>
            <w:tcW w:w="1000" w:type="dxa"/>
            <w:noWrap/>
            <w:hideMark/>
          </w:tcPr>
          <w:p w14:paraId="742DDC81" w14:textId="77777777" w:rsidR="00667942" w:rsidRPr="00294759" w:rsidRDefault="00667942" w:rsidP="006B1656">
            <w:r w:rsidRPr="00294759">
              <w:t>0.029</w:t>
            </w:r>
          </w:p>
        </w:tc>
        <w:tc>
          <w:tcPr>
            <w:tcW w:w="1000" w:type="dxa"/>
            <w:noWrap/>
            <w:hideMark/>
          </w:tcPr>
          <w:p w14:paraId="1E713A53" w14:textId="77777777" w:rsidR="00667942" w:rsidRPr="00294759" w:rsidRDefault="00667942" w:rsidP="006B1656">
            <w:r w:rsidRPr="00294759">
              <w:t>0.307</w:t>
            </w:r>
          </w:p>
        </w:tc>
        <w:tc>
          <w:tcPr>
            <w:tcW w:w="1586" w:type="dxa"/>
            <w:noWrap/>
            <w:hideMark/>
          </w:tcPr>
          <w:p w14:paraId="78D7468F" w14:textId="77777777" w:rsidR="00667942" w:rsidRPr="00294759" w:rsidRDefault="00667942" w:rsidP="006B1656">
            <w:r w:rsidRPr="00294759">
              <w:t>-0.027</w:t>
            </w:r>
            <w:r>
              <w:t>, 0.087</w:t>
            </w:r>
          </w:p>
        </w:tc>
      </w:tr>
      <w:tr w:rsidR="00667942" w:rsidRPr="00294759" w14:paraId="77A3D80A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1BAE0094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7D58DDA4" w14:textId="77777777" w:rsidR="00667942" w:rsidRPr="00294759" w:rsidRDefault="00667942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553BDF67" w14:textId="77777777" w:rsidR="00667942" w:rsidRPr="00294759" w:rsidRDefault="00667942" w:rsidP="006B1656">
            <w:r w:rsidRPr="00294759">
              <w:t>-0.058</w:t>
            </w:r>
          </w:p>
        </w:tc>
        <w:tc>
          <w:tcPr>
            <w:tcW w:w="1000" w:type="dxa"/>
            <w:noWrap/>
            <w:hideMark/>
          </w:tcPr>
          <w:p w14:paraId="74F651F3" w14:textId="77777777" w:rsidR="00667942" w:rsidRPr="00294759" w:rsidRDefault="00667942" w:rsidP="006B1656">
            <w:r w:rsidRPr="00294759">
              <w:t>0.078</w:t>
            </w:r>
          </w:p>
        </w:tc>
        <w:tc>
          <w:tcPr>
            <w:tcW w:w="1000" w:type="dxa"/>
            <w:noWrap/>
            <w:hideMark/>
          </w:tcPr>
          <w:p w14:paraId="28B2C7D2" w14:textId="77777777" w:rsidR="00667942" w:rsidRPr="00294759" w:rsidRDefault="00667942" w:rsidP="006B1656">
            <w:r w:rsidRPr="00294759">
              <w:t>0.459</w:t>
            </w:r>
          </w:p>
        </w:tc>
        <w:tc>
          <w:tcPr>
            <w:tcW w:w="1586" w:type="dxa"/>
            <w:noWrap/>
            <w:hideMark/>
          </w:tcPr>
          <w:p w14:paraId="6DA89688" w14:textId="77777777" w:rsidR="00667942" w:rsidRPr="00294759" w:rsidRDefault="00667942" w:rsidP="006B1656">
            <w:r w:rsidRPr="00294759">
              <w:t>-0.210</w:t>
            </w:r>
            <w:r>
              <w:t>, 0.095</w:t>
            </w:r>
          </w:p>
        </w:tc>
      </w:tr>
      <w:tr w:rsidR="00667942" w:rsidRPr="00294759" w14:paraId="27C33330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63A3E28E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21374338" w14:textId="77777777" w:rsidR="00667942" w:rsidRPr="00294759" w:rsidRDefault="00667942" w:rsidP="006B1656"/>
        </w:tc>
        <w:tc>
          <w:tcPr>
            <w:tcW w:w="1104" w:type="dxa"/>
            <w:noWrap/>
            <w:hideMark/>
          </w:tcPr>
          <w:p w14:paraId="601A88D1" w14:textId="77777777" w:rsidR="00667942" w:rsidRPr="00294759" w:rsidRDefault="00667942" w:rsidP="006B1656"/>
        </w:tc>
        <w:tc>
          <w:tcPr>
            <w:tcW w:w="1000" w:type="dxa"/>
            <w:noWrap/>
            <w:hideMark/>
          </w:tcPr>
          <w:p w14:paraId="74FFB315" w14:textId="77777777" w:rsidR="00667942" w:rsidRPr="00294759" w:rsidRDefault="00667942" w:rsidP="006B1656"/>
        </w:tc>
        <w:tc>
          <w:tcPr>
            <w:tcW w:w="1000" w:type="dxa"/>
            <w:noWrap/>
            <w:hideMark/>
          </w:tcPr>
          <w:p w14:paraId="108621D2" w14:textId="77777777" w:rsidR="00667942" w:rsidRPr="00294759" w:rsidRDefault="00667942" w:rsidP="006B1656"/>
        </w:tc>
        <w:tc>
          <w:tcPr>
            <w:tcW w:w="1586" w:type="dxa"/>
            <w:noWrap/>
            <w:hideMark/>
          </w:tcPr>
          <w:p w14:paraId="04CC2C11" w14:textId="77777777" w:rsidR="00667942" w:rsidRPr="00294759" w:rsidRDefault="00667942" w:rsidP="006B1656"/>
        </w:tc>
      </w:tr>
      <w:tr w:rsidR="00667942" w:rsidRPr="00294759" w14:paraId="4CF146CB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068F75F5" w14:textId="77777777" w:rsidR="00667942" w:rsidRPr="00294759" w:rsidRDefault="00667942" w:rsidP="006B1656">
            <w:r>
              <w:t>Quadratic Function</w:t>
            </w:r>
          </w:p>
        </w:tc>
        <w:tc>
          <w:tcPr>
            <w:tcW w:w="3686" w:type="dxa"/>
            <w:noWrap/>
            <w:hideMark/>
          </w:tcPr>
          <w:p w14:paraId="48ACF05A" w14:textId="77777777" w:rsidR="00667942" w:rsidRPr="00294759" w:rsidRDefault="00667942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2D8D76F3" w14:textId="77777777" w:rsidR="00667942" w:rsidRPr="00294759" w:rsidRDefault="00667942" w:rsidP="006B1656">
            <w:r w:rsidRPr="00294759">
              <w:t>0.061</w:t>
            </w:r>
          </w:p>
        </w:tc>
        <w:tc>
          <w:tcPr>
            <w:tcW w:w="1000" w:type="dxa"/>
            <w:noWrap/>
            <w:hideMark/>
          </w:tcPr>
          <w:p w14:paraId="27192258" w14:textId="77777777" w:rsidR="00667942" w:rsidRPr="00294759" w:rsidRDefault="00667942" w:rsidP="006B1656">
            <w:r w:rsidRPr="00294759">
              <w:t>0.109</w:t>
            </w:r>
          </w:p>
        </w:tc>
        <w:tc>
          <w:tcPr>
            <w:tcW w:w="1000" w:type="dxa"/>
            <w:noWrap/>
            <w:hideMark/>
          </w:tcPr>
          <w:p w14:paraId="0A474A30" w14:textId="77777777" w:rsidR="00667942" w:rsidRPr="00294759" w:rsidRDefault="00667942" w:rsidP="006B1656">
            <w:r w:rsidRPr="00294759">
              <w:t>0.576</w:t>
            </w:r>
          </w:p>
        </w:tc>
        <w:tc>
          <w:tcPr>
            <w:tcW w:w="1586" w:type="dxa"/>
            <w:noWrap/>
            <w:hideMark/>
          </w:tcPr>
          <w:p w14:paraId="6BF5BA19" w14:textId="77777777" w:rsidR="00667942" w:rsidRPr="00294759" w:rsidRDefault="00667942" w:rsidP="006B1656">
            <w:r w:rsidRPr="00294759">
              <w:t>-0.153</w:t>
            </w:r>
            <w:r>
              <w:t>, 0.275</w:t>
            </w:r>
          </w:p>
        </w:tc>
      </w:tr>
      <w:tr w:rsidR="00667942" w:rsidRPr="00294759" w14:paraId="65D38E50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5F35C15F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2C483B5F" w14:textId="77777777" w:rsidR="00667942" w:rsidRPr="00294759" w:rsidRDefault="00667942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6A1A6787" w14:textId="77777777" w:rsidR="00667942" w:rsidRPr="00294759" w:rsidRDefault="00667942" w:rsidP="006B1656">
            <w:r w:rsidRPr="00294759">
              <w:t>0.118</w:t>
            </w:r>
          </w:p>
        </w:tc>
        <w:tc>
          <w:tcPr>
            <w:tcW w:w="1000" w:type="dxa"/>
            <w:noWrap/>
            <w:hideMark/>
          </w:tcPr>
          <w:p w14:paraId="120292D8" w14:textId="77777777" w:rsidR="00667942" w:rsidRPr="00294759" w:rsidRDefault="00667942" w:rsidP="006B1656">
            <w:r w:rsidRPr="00294759">
              <w:t>0.098</w:t>
            </w:r>
          </w:p>
        </w:tc>
        <w:tc>
          <w:tcPr>
            <w:tcW w:w="1000" w:type="dxa"/>
            <w:noWrap/>
            <w:hideMark/>
          </w:tcPr>
          <w:p w14:paraId="07C8120F" w14:textId="77777777" w:rsidR="00667942" w:rsidRPr="00294759" w:rsidRDefault="00667942" w:rsidP="006B1656">
            <w:r w:rsidRPr="00294759">
              <w:t>0.225</w:t>
            </w:r>
          </w:p>
        </w:tc>
        <w:tc>
          <w:tcPr>
            <w:tcW w:w="1586" w:type="dxa"/>
            <w:noWrap/>
            <w:hideMark/>
          </w:tcPr>
          <w:p w14:paraId="216975A9" w14:textId="77777777" w:rsidR="00667942" w:rsidRPr="00294759" w:rsidRDefault="00667942" w:rsidP="006B1656">
            <w:r w:rsidRPr="00294759">
              <w:t>-0.073</w:t>
            </w:r>
            <w:r>
              <w:t>, 0.310</w:t>
            </w:r>
          </w:p>
        </w:tc>
      </w:tr>
      <w:tr w:rsidR="00667942" w:rsidRPr="00294759" w14:paraId="3142FFBB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00077C91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A427090" w14:textId="77777777" w:rsidR="00667942" w:rsidRPr="00294759" w:rsidRDefault="00667942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21E50C66" w14:textId="77777777" w:rsidR="00667942" w:rsidRPr="00294759" w:rsidRDefault="00667942" w:rsidP="006B1656">
            <w:r w:rsidRPr="00294759">
              <w:t>-0.019</w:t>
            </w:r>
          </w:p>
        </w:tc>
        <w:tc>
          <w:tcPr>
            <w:tcW w:w="1000" w:type="dxa"/>
            <w:noWrap/>
            <w:hideMark/>
          </w:tcPr>
          <w:p w14:paraId="6B195C20" w14:textId="77777777" w:rsidR="00667942" w:rsidRPr="00294759" w:rsidRDefault="00667942" w:rsidP="006B1656">
            <w:r w:rsidRPr="00294759">
              <w:t>0.096</w:t>
            </w:r>
          </w:p>
        </w:tc>
        <w:tc>
          <w:tcPr>
            <w:tcW w:w="1000" w:type="dxa"/>
            <w:noWrap/>
            <w:hideMark/>
          </w:tcPr>
          <w:p w14:paraId="46F024DF" w14:textId="77777777" w:rsidR="00667942" w:rsidRPr="00294759" w:rsidRDefault="00667942" w:rsidP="006B1656">
            <w:r w:rsidRPr="00294759">
              <w:t>0.843</w:t>
            </w:r>
          </w:p>
        </w:tc>
        <w:tc>
          <w:tcPr>
            <w:tcW w:w="1586" w:type="dxa"/>
            <w:noWrap/>
            <w:hideMark/>
          </w:tcPr>
          <w:p w14:paraId="05C35290" w14:textId="77777777" w:rsidR="00667942" w:rsidRPr="00294759" w:rsidRDefault="00667942" w:rsidP="006B1656">
            <w:r w:rsidRPr="00294759">
              <w:t>-0.206</w:t>
            </w:r>
            <w:r>
              <w:t>, 0.168</w:t>
            </w:r>
          </w:p>
        </w:tc>
      </w:tr>
      <w:tr w:rsidR="00667942" w:rsidRPr="00294759" w14:paraId="2F787ECA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72598338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6F0BF6D3" w14:textId="77777777" w:rsidR="00667942" w:rsidRPr="00294759" w:rsidRDefault="00667942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3908E3AE" w14:textId="77777777" w:rsidR="00667942" w:rsidRPr="00294759" w:rsidRDefault="00667942" w:rsidP="006B1656">
            <w:r w:rsidRPr="00294759">
              <w:t>0.053</w:t>
            </w:r>
          </w:p>
        </w:tc>
        <w:tc>
          <w:tcPr>
            <w:tcW w:w="1000" w:type="dxa"/>
            <w:noWrap/>
            <w:hideMark/>
          </w:tcPr>
          <w:p w14:paraId="25135AC3" w14:textId="77777777" w:rsidR="00667942" w:rsidRPr="00294759" w:rsidRDefault="00667942" w:rsidP="006B1656">
            <w:r w:rsidRPr="00294759">
              <w:t>0.124</w:t>
            </w:r>
          </w:p>
        </w:tc>
        <w:tc>
          <w:tcPr>
            <w:tcW w:w="1000" w:type="dxa"/>
            <w:noWrap/>
            <w:hideMark/>
          </w:tcPr>
          <w:p w14:paraId="728DA86E" w14:textId="77777777" w:rsidR="00667942" w:rsidRPr="00294759" w:rsidRDefault="00667942" w:rsidP="006B1656">
            <w:r w:rsidRPr="00294759">
              <w:t>0.669</w:t>
            </w:r>
          </w:p>
        </w:tc>
        <w:tc>
          <w:tcPr>
            <w:tcW w:w="1586" w:type="dxa"/>
            <w:noWrap/>
            <w:hideMark/>
          </w:tcPr>
          <w:p w14:paraId="3F8369A4" w14:textId="77777777" w:rsidR="00667942" w:rsidRPr="00294759" w:rsidRDefault="00667942" w:rsidP="006B1656">
            <w:r w:rsidRPr="00294759">
              <w:t>-0.190</w:t>
            </w:r>
            <w:r>
              <w:t>, 0.296</w:t>
            </w:r>
          </w:p>
        </w:tc>
      </w:tr>
      <w:tr w:rsidR="00667942" w:rsidRPr="00294759" w14:paraId="7A783B67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3CA4C66D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185D2289" w14:textId="77777777" w:rsidR="00667942" w:rsidRPr="00294759" w:rsidRDefault="00667942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48029A91" w14:textId="77777777" w:rsidR="00667942" w:rsidRPr="00294759" w:rsidRDefault="00667942" w:rsidP="006B1656">
            <w:r w:rsidRPr="00294759">
              <w:t>0.002</w:t>
            </w:r>
          </w:p>
        </w:tc>
        <w:tc>
          <w:tcPr>
            <w:tcW w:w="1000" w:type="dxa"/>
            <w:noWrap/>
            <w:hideMark/>
          </w:tcPr>
          <w:p w14:paraId="26F07A61" w14:textId="77777777" w:rsidR="00667942" w:rsidRPr="00294759" w:rsidRDefault="00667942" w:rsidP="006B1656">
            <w:r w:rsidRPr="00294759">
              <w:t>0.124</w:t>
            </w:r>
          </w:p>
        </w:tc>
        <w:tc>
          <w:tcPr>
            <w:tcW w:w="1000" w:type="dxa"/>
            <w:noWrap/>
            <w:hideMark/>
          </w:tcPr>
          <w:p w14:paraId="72939C93" w14:textId="77777777" w:rsidR="00667942" w:rsidRPr="00294759" w:rsidRDefault="00667942" w:rsidP="006B1656">
            <w:r w:rsidRPr="00294759">
              <w:t>0.987</w:t>
            </w:r>
          </w:p>
        </w:tc>
        <w:tc>
          <w:tcPr>
            <w:tcW w:w="1586" w:type="dxa"/>
            <w:noWrap/>
            <w:hideMark/>
          </w:tcPr>
          <w:p w14:paraId="23EA9C3B" w14:textId="77777777" w:rsidR="00667942" w:rsidRPr="00294759" w:rsidRDefault="00667942" w:rsidP="006B1656">
            <w:r w:rsidRPr="00294759">
              <w:t>-0.241</w:t>
            </w:r>
            <w:r>
              <w:t>, 0.245</w:t>
            </w:r>
          </w:p>
        </w:tc>
      </w:tr>
      <w:tr w:rsidR="00667942" w:rsidRPr="00294759" w14:paraId="73587A16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718BD28E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1C198068" w14:textId="77777777" w:rsidR="00667942" w:rsidRPr="00294759" w:rsidRDefault="00667942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195FE223" w14:textId="77777777" w:rsidR="00667942" w:rsidRPr="00294759" w:rsidRDefault="00667942" w:rsidP="006B1656">
            <w:r w:rsidRPr="00294759">
              <w:t>0.052</w:t>
            </w:r>
          </w:p>
        </w:tc>
        <w:tc>
          <w:tcPr>
            <w:tcW w:w="1000" w:type="dxa"/>
            <w:noWrap/>
            <w:hideMark/>
          </w:tcPr>
          <w:p w14:paraId="0E730FB7" w14:textId="77777777" w:rsidR="00667942" w:rsidRPr="00294759" w:rsidRDefault="00667942" w:rsidP="006B1656">
            <w:r w:rsidRPr="00294759">
              <w:t>0.051</w:t>
            </w:r>
          </w:p>
        </w:tc>
        <w:tc>
          <w:tcPr>
            <w:tcW w:w="1000" w:type="dxa"/>
            <w:noWrap/>
            <w:hideMark/>
          </w:tcPr>
          <w:p w14:paraId="6F2E9F64" w14:textId="77777777" w:rsidR="00667942" w:rsidRPr="00294759" w:rsidRDefault="00667942" w:rsidP="006B1656">
            <w:r w:rsidRPr="00294759">
              <w:t>0.305</w:t>
            </w:r>
          </w:p>
        </w:tc>
        <w:tc>
          <w:tcPr>
            <w:tcW w:w="1586" w:type="dxa"/>
            <w:noWrap/>
            <w:hideMark/>
          </w:tcPr>
          <w:p w14:paraId="6AA5BD35" w14:textId="77777777" w:rsidR="00667942" w:rsidRPr="00294759" w:rsidRDefault="00667942" w:rsidP="006B1656">
            <w:r w:rsidRPr="00294759">
              <w:t>-0.047</w:t>
            </w:r>
            <w:r>
              <w:t>, 0.152</w:t>
            </w:r>
          </w:p>
        </w:tc>
      </w:tr>
      <w:tr w:rsidR="00667942" w:rsidRPr="00294759" w14:paraId="05B7AB0A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2450840C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FE6831F" w14:textId="77777777" w:rsidR="00667942" w:rsidRPr="00294759" w:rsidRDefault="00667942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09411009" w14:textId="77777777" w:rsidR="00667942" w:rsidRPr="00294759" w:rsidRDefault="00667942" w:rsidP="006B1656">
            <w:r w:rsidRPr="00294759">
              <w:t>-0.001</w:t>
            </w:r>
          </w:p>
        </w:tc>
        <w:tc>
          <w:tcPr>
            <w:tcW w:w="1000" w:type="dxa"/>
            <w:noWrap/>
            <w:hideMark/>
          </w:tcPr>
          <w:p w14:paraId="2010DF98" w14:textId="77777777" w:rsidR="00667942" w:rsidRPr="00294759" w:rsidRDefault="00667942" w:rsidP="006B1656">
            <w:r w:rsidRPr="00294759">
              <w:t>0.004</w:t>
            </w:r>
          </w:p>
        </w:tc>
        <w:tc>
          <w:tcPr>
            <w:tcW w:w="1000" w:type="dxa"/>
            <w:noWrap/>
            <w:hideMark/>
          </w:tcPr>
          <w:p w14:paraId="425E9825" w14:textId="77777777" w:rsidR="00667942" w:rsidRPr="00294759" w:rsidRDefault="00667942" w:rsidP="006B1656">
            <w:r w:rsidRPr="00294759">
              <w:t>0.748</w:t>
            </w:r>
          </w:p>
        </w:tc>
        <w:tc>
          <w:tcPr>
            <w:tcW w:w="1586" w:type="dxa"/>
            <w:noWrap/>
            <w:hideMark/>
          </w:tcPr>
          <w:p w14:paraId="41FF99AF" w14:textId="77777777" w:rsidR="00667942" w:rsidRPr="00294759" w:rsidRDefault="00667942" w:rsidP="006B1656">
            <w:r w:rsidRPr="00294759">
              <w:t>-0.010</w:t>
            </w:r>
            <w:r>
              <w:t>, 0.007</w:t>
            </w:r>
          </w:p>
        </w:tc>
      </w:tr>
      <w:tr w:rsidR="00667942" w:rsidRPr="00294759" w14:paraId="711E5868" w14:textId="77777777" w:rsidTr="00D17FEC">
        <w:trPr>
          <w:trHeight w:val="288"/>
        </w:trPr>
        <w:tc>
          <w:tcPr>
            <w:tcW w:w="1980" w:type="dxa"/>
            <w:noWrap/>
            <w:hideMark/>
          </w:tcPr>
          <w:p w14:paraId="722957A7" w14:textId="77777777" w:rsidR="00667942" w:rsidRPr="00294759" w:rsidRDefault="00667942" w:rsidP="006B1656"/>
        </w:tc>
        <w:tc>
          <w:tcPr>
            <w:tcW w:w="3686" w:type="dxa"/>
            <w:noWrap/>
            <w:hideMark/>
          </w:tcPr>
          <w:p w14:paraId="37148446" w14:textId="77777777" w:rsidR="00667942" w:rsidRPr="00294759" w:rsidRDefault="00667942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29234CC5" w14:textId="77777777" w:rsidR="00667942" w:rsidRPr="00294759" w:rsidRDefault="00667942" w:rsidP="006B1656">
            <w:r w:rsidRPr="00294759">
              <w:t>0.013</w:t>
            </w:r>
          </w:p>
        </w:tc>
        <w:tc>
          <w:tcPr>
            <w:tcW w:w="1000" w:type="dxa"/>
            <w:noWrap/>
            <w:hideMark/>
          </w:tcPr>
          <w:p w14:paraId="4A44E527" w14:textId="77777777" w:rsidR="00667942" w:rsidRPr="00294759" w:rsidRDefault="00667942" w:rsidP="006B1656">
            <w:r w:rsidRPr="00294759">
              <w:t>0.012</w:t>
            </w:r>
          </w:p>
        </w:tc>
        <w:tc>
          <w:tcPr>
            <w:tcW w:w="1000" w:type="dxa"/>
            <w:noWrap/>
            <w:hideMark/>
          </w:tcPr>
          <w:p w14:paraId="5017DCDD" w14:textId="77777777" w:rsidR="00667942" w:rsidRPr="00294759" w:rsidRDefault="00667942" w:rsidP="006B1656">
            <w:r w:rsidRPr="00294759">
              <w:t>0.263</w:t>
            </w:r>
          </w:p>
        </w:tc>
        <w:tc>
          <w:tcPr>
            <w:tcW w:w="1586" w:type="dxa"/>
            <w:noWrap/>
            <w:hideMark/>
          </w:tcPr>
          <w:p w14:paraId="3E80E001" w14:textId="77777777" w:rsidR="00667942" w:rsidRPr="00294759" w:rsidRDefault="00667942" w:rsidP="006B1656">
            <w:r w:rsidRPr="00294759">
              <w:t>-0.010</w:t>
            </w:r>
            <w:r>
              <w:t>, 0.036</w:t>
            </w:r>
          </w:p>
        </w:tc>
      </w:tr>
    </w:tbl>
    <w:p w14:paraId="317477E8" w14:textId="7B702670" w:rsidR="007037FC" w:rsidRDefault="00667942" w:rsidP="00D17FEC">
      <w:pPr>
        <w:ind w:left="-284"/>
      </w:pPr>
      <w:bookmarkStart w:id="0" w:name="_GoBack"/>
      <w:r w:rsidRPr="00812310">
        <w:rPr>
          <w:b/>
        </w:rPr>
        <w:t>Note:</w:t>
      </w:r>
      <w:r>
        <w:t xml:space="preserve"> Personal Condition = Personal exercise condition (anchored against control condition), Group Condition = Group exercise condition (anchored against control condition), </w:t>
      </w:r>
      <w:r w:rsidRPr="00B653C5">
        <w:t>Living Situation = Living with others (anchored against living alone</w:t>
      </w:r>
      <w:r>
        <w:t xml:space="preserve">), </w:t>
      </w:r>
      <w:r w:rsidRPr="00CA55DF">
        <w:t>Gender = Male (anchored against referent Female</w:t>
      </w:r>
      <w:r>
        <w:t xml:space="preserve">, Chronic Conditions </w:t>
      </w:r>
      <w:bookmarkEnd w:id="0"/>
      <w:r>
        <w:t>= Number of chronic health conditions.</w:t>
      </w:r>
    </w:p>
    <w:sectPr w:rsidR="007037FC">
      <w:head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B9B70" w14:textId="77777777" w:rsidR="000E29ED" w:rsidRDefault="000E29ED">
      <w:pPr>
        <w:spacing w:after="0" w:line="240" w:lineRule="auto"/>
      </w:pPr>
      <w:r>
        <w:separator/>
      </w:r>
    </w:p>
  </w:endnote>
  <w:endnote w:type="continuationSeparator" w:id="0">
    <w:p w14:paraId="1876A8FA" w14:textId="77777777" w:rsidR="000E29ED" w:rsidRDefault="000E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6A749" w14:textId="77777777" w:rsidR="000E2089" w:rsidRDefault="000E29ED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FF9A6" w14:textId="77777777" w:rsidR="000E29ED" w:rsidRDefault="000E29ED">
      <w:pPr>
        <w:spacing w:after="0" w:line="240" w:lineRule="auto"/>
      </w:pPr>
      <w:r>
        <w:separator/>
      </w:r>
    </w:p>
  </w:footnote>
  <w:footnote w:type="continuationSeparator" w:id="0">
    <w:p w14:paraId="0135A702" w14:textId="77777777" w:rsidR="000E29ED" w:rsidRDefault="000E29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5753A" w14:textId="77777777" w:rsidR="000E2089" w:rsidRDefault="00667942">
    <w:pPr>
      <w:pStyle w:val="Header"/>
      <w:jc w:val="right"/>
    </w:pPr>
    <w:r w:rsidRPr="0069192B">
      <w:t xml:space="preserve"> </w:t>
    </w:r>
    <w:r>
      <w:t>SCOPE</w:t>
    </w:r>
    <w:r w:rsidRPr="0069192B">
      <w:t xml:space="preserve"> Trial</w:t>
    </w:r>
    <w:r w:rsidRPr="003A2695">
      <w:rPr>
        <w:i/>
      </w:rPr>
      <w:t xml:space="preserve"> </w:t>
    </w:r>
    <w:r>
      <w:rPr>
        <w:i/>
      </w:rPr>
      <w:t xml:space="preserve">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14:paraId="2ACEE745" w14:textId="77777777" w:rsidR="000E2089" w:rsidRDefault="000E29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42"/>
    <w:rsid w:val="00027E64"/>
    <w:rsid w:val="000E29ED"/>
    <w:rsid w:val="00133540"/>
    <w:rsid w:val="00667942"/>
    <w:rsid w:val="006A7596"/>
    <w:rsid w:val="007037FC"/>
    <w:rsid w:val="007865E6"/>
    <w:rsid w:val="00D1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2AB7"/>
  <w15:chartTrackingRefBased/>
  <w15:docId w15:val="{6B904107-2C1B-41E1-9802-29063500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94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6794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67942"/>
    <w:pP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67942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6:00Z</dcterms:created>
  <dcterms:modified xsi:type="dcterms:W3CDTF">2021-07-29T22:56:00Z</dcterms:modified>
</cp:coreProperties>
</file>